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E6623" w14:textId="54B60051" w:rsidR="005F09F4" w:rsidRPr="0025622B" w:rsidRDefault="00902F18" w:rsidP="004D69E7">
      <w:pPr>
        <w:spacing w:after="0" w:line="240" w:lineRule="auto"/>
        <w:rPr>
          <w:rFonts w:ascii="Calibri Light" w:hAnsi="Calibri Light" w:cs="Calibri Light"/>
          <w:b/>
          <w:bCs/>
        </w:rPr>
      </w:pPr>
      <w:r w:rsidRPr="0025622B">
        <w:rPr>
          <w:rFonts w:ascii="Calibri Light" w:hAnsi="Calibri Light" w:cs="Calibri Light"/>
          <w:b/>
          <w:bCs/>
        </w:rPr>
        <w:t xml:space="preserve">Interview guide </w:t>
      </w:r>
      <w:r w:rsidR="00493962" w:rsidRPr="0025622B">
        <w:rPr>
          <w:rFonts w:ascii="Calibri Light" w:hAnsi="Calibri Light" w:cs="Calibri Light"/>
          <w:b/>
          <w:bCs/>
        </w:rPr>
        <w:t xml:space="preserve">– </w:t>
      </w:r>
      <w:r w:rsidR="004D69E7" w:rsidRPr="0025622B">
        <w:rPr>
          <w:rFonts w:ascii="Calibri Light" w:hAnsi="Calibri Light" w:cs="Calibri Light"/>
          <w:b/>
          <w:bCs/>
        </w:rPr>
        <w:t>P</w:t>
      </w:r>
      <w:r w:rsidR="00493962" w:rsidRPr="0025622B">
        <w:rPr>
          <w:rFonts w:ascii="Calibri Light" w:hAnsi="Calibri Light" w:cs="Calibri Light"/>
          <w:b/>
          <w:bCs/>
        </w:rPr>
        <w:t xml:space="preserve">atients </w:t>
      </w:r>
      <w:r w:rsidR="002B7988" w:rsidRPr="0025622B">
        <w:rPr>
          <w:rFonts w:ascii="Calibri Light" w:hAnsi="Calibri Light" w:cs="Calibri Light"/>
          <w:b/>
          <w:bCs/>
        </w:rPr>
        <w:t xml:space="preserve">– participant code: </w:t>
      </w:r>
    </w:p>
    <w:p w14:paraId="15D03A71" w14:textId="16796D96" w:rsidR="00A74E30" w:rsidRPr="0025622B" w:rsidRDefault="00A74E30" w:rsidP="004D69E7">
      <w:pPr>
        <w:spacing w:after="0" w:line="240" w:lineRule="auto"/>
        <w:rPr>
          <w:rFonts w:ascii="Calibri Light" w:hAnsi="Calibri Light" w:cs="Calibri Light"/>
        </w:rPr>
      </w:pPr>
    </w:p>
    <w:p w14:paraId="4B6DD49B" w14:textId="77777777" w:rsidR="00B212E0" w:rsidRPr="0025622B" w:rsidRDefault="00B212E0" w:rsidP="004D69E7">
      <w:pPr>
        <w:spacing w:after="0" w:line="240" w:lineRule="auto"/>
        <w:rPr>
          <w:rFonts w:ascii="Calibri Light" w:hAnsi="Calibri Light" w:cs="Calibri Light"/>
        </w:rPr>
      </w:pP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95"/>
        <w:gridCol w:w="3971"/>
      </w:tblGrid>
      <w:tr w:rsidR="00A74E30" w:rsidRPr="0025622B" w14:paraId="54BF1302" w14:textId="77777777" w:rsidTr="454DDCBD"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D3C7F" w14:textId="045A849D" w:rsidR="00A74E30" w:rsidRPr="0025622B" w:rsidRDefault="00483F1B" w:rsidP="004D69E7">
            <w:pPr>
              <w:jc w:val="both"/>
              <w:rPr>
                <w:rFonts w:ascii="Calibri Light" w:eastAsiaTheme="minorEastAsia" w:hAnsi="Calibri Light" w:cs="Calibri Light"/>
                <w:bCs/>
              </w:rPr>
            </w:pPr>
            <w:r w:rsidRPr="0025622B">
              <w:rPr>
                <w:rFonts w:ascii="Calibri Light" w:eastAsiaTheme="minorEastAsia" w:hAnsi="Calibri Light" w:cs="Calibri Light"/>
                <w:bCs/>
              </w:rPr>
              <w:t>Affiliated organisation:</w:t>
            </w:r>
          </w:p>
        </w:tc>
        <w:tc>
          <w:tcPr>
            <w:tcW w:w="18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F6B65E" w14:textId="77777777" w:rsidR="00A74E30" w:rsidRPr="0025622B" w:rsidRDefault="00A74E30" w:rsidP="004D69E7">
            <w:pPr>
              <w:jc w:val="both"/>
              <w:rPr>
                <w:rFonts w:ascii="Calibri Light" w:hAnsi="Calibri Light" w:cs="Calibri Light"/>
                <w:bCs/>
              </w:rPr>
            </w:pPr>
            <w:r w:rsidRPr="0025622B">
              <w:rPr>
                <w:rFonts w:ascii="Calibri Light" w:hAnsi="Calibri Light" w:cs="Calibri Light"/>
                <w:bCs/>
              </w:rPr>
              <w:t>Gender:</w:t>
            </w:r>
          </w:p>
        </w:tc>
      </w:tr>
      <w:tr w:rsidR="00A74E30" w:rsidRPr="0025622B" w14:paraId="01562722" w14:textId="77777777" w:rsidTr="454DDCBD"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FDD9A9" w14:textId="77777777" w:rsidR="00792823" w:rsidRPr="0025622B" w:rsidRDefault="00483F1B" w:rsidP="004D69E7">
            <w:pPr>
              <w:jc w:val="both"/>
              <w:rPr>
                <w:rFonts w:ascii="Calibri Light" w:hAnsi="Calibri Light" w:cs="Calibri Light"/>
                <w:bCs/>
              </w:rPr>
            </w:pPr>
            <w:r w:rsidRPr="0025622B">
              <w:rPr>
                <w:rFonts w:ascii="Calibri Light" w:hAnsi="Calibri Light" w:cs="Calibri Light"/>
                <w:bCs/>
              </w:rPr>
              <w:t>Living situation:</w:t>
            </w:r>
          </w:p>
          <w:p w14:paraId="41490BEB" w14:textId="1D0EB336" w:rsidR="00792823" w:rsidRPr="0025622B" w:rsidRDefault="00792823" w:rsidP="004D69E7">
            <w:pPr>
              <w:jc w:val="both"/>
              <w:rPr>
                <w:rFonts w:ascii="Calibri Light" w:hAnsi="Calibri Light" w:cs="Calibri Light"/>
                <w:bCs/>
              </w:rPr>
            </w:pPr>
          </w:p>
        </w:tc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5B0832" w14:textId="650BC35C" w:rsidR="00A74E30" w:rsidRPr="0025622B" w:rsidRDefault="00A74E30" w:rsidP="004D69E7">
            <w:pPr>
              <w:jc w:val="both"/>
              <w:rPr>
                <w:rFonts w:ascii="Calibri Light" w:hAnsi="Calibri Light" w:cs="Calibri Light"/>
                <w:bCs/>
              </w:rPr>
            </w:pPr>
            <w:r w:rsidRPr="0025622B">
              <w:rPr>
                <w:rFonts w:ascii="Calibri Light" w:hAnsi="Calibri Light" w:cs="Calibri Light"/>
                <w:bCs/>
              </w:rPr>
              <w:t xml:space="preserve">Date of birth: </w:t>
            </w:r>
          </w:p>
        </w:tc>
      </w:tr>
      <w:tr w:rsidR="00A74E30" w:rsidRPr="0025622B" w14:paraId="44B84BC4" w14:textId="77777777" w:rsidTr="454DDCBD">
        <w:tc>
          <w:tcPr>
            <w:tcW w:w="31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127E2F8" w14:textId="0C578931" w:rsidR="00A74E30" w:rsidRPr="0025622B" w:rsidRDefault="004C6F09" w:rsidP="454DDCBD">
            <w:pPr>
              <w:jc w:val="both"/>
              <w:rPr>
                <w:rFonts w:ascii="Calibri Light" w:hAnsi="Calibri Light" w:cs="Calibri Light"/>
              </w:rPr>
            </w:pPr>
            <w:r w:rsidRPr="0025622B">
              <w:rPr>
                <w:rFonts w:ascii="Calibri Light" w:hAnsi="Calibri Light" w:cs="Calibri Light"/>
              </w:rPr>
              <w:t>Referred</w:t>
            </w:r>
            <w:r w:rsidR="00747FC3" w:rsidRPr="0025622B">
              <w:rPr>
                <w:rFonts w:ascii="Calibri Light" w:hAnsi="Calibri Light" w:cs="Calibri Light"/>
              </w:rPr>
              <w:t xml:space="preserve"> </w:t>
            </w:r>
            <w:r w:rsidR="00483F1B" w:rsidRPr="0025622B">
              <w:rPr>
                <w:rFonts w:ascii="Calibri Light" w:hAnsi="Calibri Light" w:cs="Calibri Light"/>
              </w:rPr>
              <w:t>to dental clinic</w:t>
            </w:r>
            <w:r w:rsidR="00747FC3" w:rsidRPr="0025622B">
              <w:rPr>
                <w:rFonts w:ascii="Calibri Light" w:hAnsi="Calibri Light" w:cs="Calibri Light"/>
              </w:rPr>
              <w:t xml:space="preserve"> by</w:t>
            </w:r>
            <w:r w:rsidR="00483F1B" w:rsidRPr="0025622B">
              <w:rPr>
                <w:rFonts w:ascii="Calibri Light" w:hAnsi="Calibri Light" w:cs="Calibri Light"/>
              </w:rPr>
              <w:t xml:space="preserve">: </w:t>
            </w:r>
          </w:p>
        </w:tc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23B36F6" w14:textId="42038594" w:rsidR="00A74E30" w:rsidRPr="0025622B" w:rsidRDefault="00A61286" w:rsidP="004D69E7">
            <w:pPr>
              <w:jc w:val="both"/>
              <w:rPr>
                <w:rFonts w:ascii="Calibri Light" w:hAnsi="Calibri Light" w:cs="Calibri Light"/>
                <w:bCs/>
              </w:rPr>
            </w:pPr>
            <w:r w:rsidRPr="0025622B">
              <w:rPr>
                <w:rFonts w:ascii="Calibri Light" w:hAnsi="Calibri Light" w:cs="Calibri Light"/>
                <w:bCs/>
              </w:rPr>
              <w:t xml:space="preserve">Nationality: </w:t>
            </w:r>
          </w:p>
        </w:tc>
      </w:tr>
    </w:tbl>
    <w:p w14:paraId="0248EF2F" w14:textId="77777777" w:rsidR="00A358A1" w:rsidRPr="0025622B" w:rsidRDefault="00A358A1" w:rsidP="004D69E7">
      <w:pPr>
        <w:pStyle w:val="ListParagraph"/>
        <w:spacing w:after="0" w:line="240" w:lineRule="auto"/>
        <w:rPr>
          <w:rFonts w:ascii="Calibri Light" w:hAnsi="Calibri Light" w:cs="Calibri Light"/>
        </w:rPr>
      </w:pPr>
    </w:p>
    <w:p w14:paraId="4C0225B1" w14:textId="45E04732" w:rsidR="00B212E0" w:rsidRPr="0025622B" w:rsidRDefault="00A358A1" w:rsidP="004D69E7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What </w:t>
      </w:r>
      <w:r w:rsidR="004F604D" w:rsidRPr="0025622B">
        <w:rPr>
          <w:rFonts w:ascii="Calibri Light" w:hAnsi="Calibri Light" w:cs="Calibri Light"/>
        </w:rPr>
        <w:t>brought you into the</w:t>
      </w:r>
      <w:r w:rsidR="005E22A4" w:rsidRPr="0025622B">
        <w:rPr>
          <w:rFonts w:ascii="Calibri Light" w:hAnsi="Calibri Light" w:cs="Calibri Light"/>
        </w:rPr>
        <w:t xml:space="preserve"> PDSE</w:t>
      </w:r>
      <w:r w:rsidR="004F604D" w:rsidRPr="0025622B">
        <w:rPr>
          <w:rFonts w:ascii="Calibri Light" w:hAnsi="Calibri Light" w:cs="Calibri Light"/>
        </w:rPr>
        <w:t xml:space="preserve"> dental clinic to start off with</w:t>
      </w:r>
      <w:r w:rsidRPr="0025622B">
        <w:rPr>
          <w:rFonts w:ascii="Calibri Light" w:hAnsi="Calibri Light" w:cs="Calibri Light"/>
        </w:rPr>
        <w:t xml:space="preserve">? </w:t>
      </w:r>
    </w:p>
    <w:p w14:paraId="3133ADD3" w14:textId="5566D3F2" w:rsidR="004F604D" w:rsidRPr="0025622B" w:rsidRDefault="004F604D" w:rsidP="004D69E7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Pain, swelling? </w:t>
      </w:r>
    </w:p>
    <w:p w14:paraId="401E4A17" w14:textId="33ADFE0B" w:rsidR="00EE0649" w:rsidRPr="0025622B" w:rsidRDefault="00EE0649" w:rsidP="004D69E7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Was it something you mentioned to the GP/</w:t>
      </w:r>
      <w:r w:rsidR="004D69E7" w:rsidRPr="0025622B">
        <w:rPr>
          <w:rFonts w:ascii="Calibri Light" w:hAnsi="Calibri Light" w:cs="Calibri Light"/>
        </w:rPr>
        <w:t>support staff/etc or did they start the conversation with you about dental care?</w:t>
      </w:r>
    </w:p>
    <w:p w14:paraId="0B9C458C" w14:textId="77777777" w:rsidR="005E22A4" w:rsidRPr="0025622B" w:rsidRDefault="005E22A4" w:rsidP="005E22A4">
      <w:pPr>
        <w:spacing w:after="0" w:line="240" w:lineRule="auto"/>
        <w:rPr>
          <w:rFonts w:ascii="Calibri Light" w:hAnsi="Calibri Light" w:cs="Calibri Light"/>
        </w:rPr>
      </w:pPr>
    </w:p>
    <w:p w14:paraId="40DEF486" w14:textId="77777777" w:rsidR="005E22A4" w:rsidRPr="0025622B" w:rsidRDefault="005E22A4" w:rsidP="005E22A4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Before coming to PDSE, when was the last time you visited a dentist? </w:t>
      </w:r>
    </w:p>
    <w:p w14:paraId="4457839C" w14:textId="77777777" w:rsidR="005E22A4" w:rsidRPr="0025622B" w:rsidRDefault="005E22A4" w:rsidP="005E22A4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What was the reason for going?</w:t>
      </w:r>
    </w:p>
    <w:p w14:paraId="6F8380DB" w14:textId="0D6BA719" w:rsidR="004D69E7" w:rsidRPr="0025622B" w:rsidRDefault="005E22A4" w:rsidP="005E22A4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Were you able to access a dentist? </w:t>
      </w:r>
    </w:p>
    <w:p w14:paraId="45733BCC" w14:textId="77777777" w:rsidR="005E22A4" w:rsidRPr="0025622B" w:rsidRDefault="005E22A4" w:rsidP="004D69E7">
      <w:pPr>
        <w:pStyle w:val="ListParagraph"/>
        <w:spacing w:after="0" w:line="240" w:lineRule="auto"/>
        <w:ind w:left="1440"/>
        <w:rPr>
          <w:rFonts w:ascii="Calibri Light" w:hAnsi="Calibri Light" w:cs="Calibri Light"/>
        </w:rPr>
      </w:pPr>
      <w:bookmarkStart w:id="0" w:name="_GoBack"/>
      <w:bookmarkEnd w:id="0"/>
    </w:p>
    <w:p w14:paraId="2CDE185E" w14:textId="26766119" w:rsidR="00F24D86" w:rsidRPr="0025622B" w:rsidRDefault="00F24D86" w:rsidP="004D69E7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How did you feel </w:t>
      </w:r>
      <w:r w:rsidR="004D69E7" w:rsidRPr="0025622B">
        <w:rPr>
          <w:rFonts w:ascii="Calibri Light" w:hAnsi="Calibri Light" w:cs="Calibri Light"/>
        </w:rPr>
        <w:t xml:space="preserve">at first </w:t>
      </w:r>
      <w:r w:rsidRPr="0025622B">
        <w:rPr>
          <w:rFonts w:ascii="Calibri Light" w:hAnsi="Calibri Light" w:cs="Calibri Light"/>
        </w:rPr>
        <w:t xml:space="preserve">about attending the </w:t>
      </w:r>
      <w:r w:rsidR="000654C1" w:rsidRPr="0025622B">
        <w:rPr>
          <w:rFonts w:ascii="Calibri Light" w:hAnsi="Calibri Light" w:cs="Calibri Light"/>
        </w:rPr>
        <w:t xml:space="preserve">PDSE </w:t>
      </w:r>
      <w:r w:rsidRPr="0025622B">
        <w:rPr>
          <w:rFonts w:ascii="Calibri Light" w:hAnsi="Calibri Light" w:cs="Calibri Light"/>
        </w:rPr>
        <w:t>dental clinic</w:t>
      </w:r>
      <w:r w:rsidR="007D48E8" w:rsidRPr="0025622B">
        <w:rPr>
          <w:rFonts w:ascii="Calibri Light" w:hAnsi="Calibri Light" w:cs="Calibri Light"/>
        </w:rPr>
        <w:t>?</w:t>
      </w:r>
      <w:r w:rsidR="00CB4EDB" w:rsidRPr="0025622B">
        <w:rPr>
          <w:rFonts w:ascii="Calibri Light" w:hAnsi="Calibri Light" w:cs="Calibri Light"/>
        </w:rPr>
        <w:t xml:space="preserve"> </w:t>
      </w:r>
    </w:p>
    <w:p w14:paraId="2CCECAA8" w14:textId="02F6410C" w:rsidR="00F24D86" w:rsidRPr="0025622B" w:rsidRDefault="00F24D86" w:rsidP="004D69E7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Anxiety, nerves </w:t>
      </w:r>
      <w:r w:rsidR="00CB4EDB" w:rsidRPr="0025622B">
        <w:rPr>
          <w:rFonts w:ascii="Calibri Light" w:hAnsi="Calibri Light" w:cs="Calibri Light"/>
        </w:rPr>
        <w:t>(Explore reasons</w:t>
      </w:r>
      <w:r w:rsidR="005026C1" w:rsidRPr="0025622B">
        <w:rPr>
          <w:rFonts w:ascii="Calibri Light" w:hAnsi="Calibri Light" w:cs="Calibri Light"/>
        </w:rPr>
        <w:t xml:space="preserve"> those feelings</w:t>
      </w:r>
      <w:r w:rsidR="00CB4EDB" w:rsidRPr="0025622B">
        <w:rPr>
          <w:rFonts w:ascii="Calibri Light" w:hAnsi="Calibri Light" w:cs="Calibri Light"/>
        </w:rPr>
        <w:t>)</w:t>
      </w:r>
    </w:p>
    <w:p w14:paraId="27C95994" w14:textId="77777777" w:rsidR="00F24D86" w:rsidRPr="0025622B" w:rsidRDefault="00F24D86" w:rsidP="004D69E7">
      <w:pPr>
        <w:spacing w:after="0" w:line="240" w:lineRule="auto"/>
        <w:rPr>
          <w:rFonts w:ascii="Calibri Light" w:hAnsi="Calibri Light" w:cs="Calibri Light"/>
        </w:rPr>
      </w:pPr>
    </w:p>
    <w:p w14:paraId="2F1F9300" w14:textId="5AA35E00" w:rsidR="000654C1" w:rsidRPr="0025622B" w:rsidRDefault="007D48E8" w:rsidP="00C46E01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How do you feel </w:t>
      </w:r>
      <w:r w:rsidR="00D039F3" w:rsidRPr="0025622B">
        <w:rPr>
          <w:rFonts w:ascii="Calibri Light" w:hAnsi="Calibri Light" w:cs="Calibri Light"/>
        </w:rPr>
        <w:t xml:space="preserve">about going there </w:t>
      </w:r>
      <w:r w:rsidRPr="0025622B">
        <w:rPr>
          <w:rFonts w:ascii="Calibri Light" w:hAnsi="Calibri Light" w:cs="Calibri Light"/>
        </w:rPr>
        <w:t>now?</w:t>
      </w:r>
      <w:r w:rsidR="002A5E64" w:rsidRPr="0025622B">
        <w:rPr>
          <w:rFonts w:ascii="Calibri Light" w:hAnsi="Calibri Light" w:cs="Calibri Light"/>
        </w:rPr>
        <w:t xml:space="preserve"> (Explore reasons)</w:t>
      </w:r>
    </w:p>
    <w:p w14:paraId="58C8E23B" w14:textId="77777777" w:rsidR="000E2F4C" w:rsidRPr="0025622B" w:rsidRDefault="000E2F4C" w:rsidP="00085617">
      <w:pPr>
        <w:spacing w:after="0" w:line="240" w:lineRule="auto"/>
        <w:rPr>
          <w:rFonts w:ascii="Calibri Light" w:hAnsi="Calibri Light" w:cs="Calibri Light"/>
        </w:rPr>
      </w:pPr>
    </w:p>
    <w:p w14:paraId="61B0809C" w14:textId="08E5FB76" w:rsidR="00AE4954" w:rsidRPr="0025622B" w:rsidRDefault="00AE4954" w:rsidP="004D69E7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Have your attitudes </w:t>
      </w:r>
      <w:r w:rsidR="0041265E" w:rsidRPr="0025622B">
        <w:rPr>
          <w:rFonts w:ascii="Calibri Light" w:hAnsi="Calibri Light" w:cs="Calibri Light"/>
        </w:rPr>
        <w:t xml:space="preserve">towards </w:t>
      </w:r>
      <w:r w:rsidRPr="0025622B">
        <w:rPr>
          <w:rFonts w:ascii="Calibri Light" w:hAnsi="Calibri Light" w:cs="Calibri Light"/>
        </w:rPr>
        <w:t xml:space="preserve">dental care changed </w:t>
      </w:r>
      <w:r w:rsidR="0041265E" w:rsidRPr="0025622B">
        <w:rPr>
          <w:rFonts w:ascii="Calibri Light" w:hAnsi="Calibri Light" w:cs="Calibri Light"/>
        </w:rPr>
        <w:t>over the course of treatment</w:t>
      </w:r>
      <w:r w:rsidRPr="0025622B">
        <w:rPr>
          <w:rFonts w:ascii="Calibri Light" w:hAnsi="Calibri Light" w:cs="Calibri Light"/>
        </w:rPr>
        <w:t>?</w:t>
      </w:r>
      <w:r w:rsidR="0034229E" w:rsidRPr="0025622B">
        <w:rPr>
          <w:rFonts w:ascii="Calibri Light" w:hAnsi="Calibri Light" w:cs="Calibri Light"/>
        </w:rPr>
        <w:t xml:space="preserve"> </w:t>
      </w:r>
      <w:r w:rsidR="002D09BC" w:rsidRPr="0025622B">
        <w:rPr>
          <w:rFonts w:ascii="Calibri Light" w:hAnsi="Calibri Light" w:cs="Calibri Light"/>
        </w:rPr>
        <w:t xml:space="preserve">If yes, </w:t>
      </w:r>
      <w:r w:rsidR="005026C1" w:rsidRPr="0025622B">
        <w:rPr>
          <w:rFonts w:ascii="Calibri Light" w:hAnsi="Calibri Light" w:cs="Calibri Light"/>
        </w:rPr>
        <w:t>how have they changed</w:t>
      </w:r>
      <w:r w:rsidR="0034229E" w:rsidRPr="0025622B">
        <w:rPr>
          <w:rFonts w:ascii="Calibri Light" w:hAnsi="Calibri Light" w:cs="Calibri Light"/>
        </w:rPr>
        <w:t>?</w:t>
      </w:r>
    </w:p>
    <w:p w14:paraId="19D51969" w14:textId="77777777" w:rsidR="00274288" w:rsidRPr="0025622B" w:rsidRDefault="00274288" w:rsidP="004D69E7">
      <w:pPr>
        <w:spacing w:after="0" w:line="240" w:lineRule="auto"/>
        <w:rPr>
          <w:rFonts w:ascii="Calibri Light" w:hAnsi="Calibri Light" w:cs="Calibri Light"/>
        </w:rPr>
      </w:pPr>
    </w:p>
    <w:p w14:paraId="288E9FFB" w14:textId="77777777" w:rsidR="00F0638B" w:rsidRPr="0025622B" w:rsidRDefault="00461AAF" w:rsidP="00F0638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Was the treatment you received important for you?</w:t>
      </w:r>
      <w:r w:rsidR="005026C1" w:rsidRPr="0025622B">
        <w:rPr>
          <w:rFonts w:ascii="Calibri Light" w:hAnsi="Calibri Light" w:cs="Calibri Light"/>
        </w:rPr>
        <w:t xml:space="preserve"> Why? </w:t>
      </w:r>
    </w:p>
    <w:p w14:paraId="029C1F81" w14:textId="77777777" w:rsidR="00F0638B" w:rsidRPr="0025622B" w:rsidRDefault="00F0638B" w:rsidP="00F0638B">
      <w:pPr>
        <w:pStyle w:val="ListParagraph"/>
        <w:rPr>
          <w:rFonts w:ascii="Calibri Light" w:hAnsi="Calibri Light" w:cs="Calibri Light"/>
        </w:rPr>
      </w:pPr>
    </w:p>
    <w:p w14:paraId="46261497" w14:textId="42AC3CB0" w:rsidR="00F0638B" w:rsidRPr="0025622B" w:rsidRDefault="005026C1" w:rsidP="00F0638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What impact has the treatment had</w:t>
      </w:r>
      <w:r w:rsidR="7C163A12" w:rsidRPr="0025622B">
        <w:rPr>
          <w:rFonts w:ascii="Calibri Light" w:hAnsi="Calibri Light" w:cs="Calibri Light"/>
        </w:rPr>
        <w:t xml:space="preserve"> if any</w:t>
      </w:r>
      <w:r w:rsidRPr="0025622B">
        <w:rPr>
          <w:rFonts w:ascii="Calibri Light" w:hAnsi="Calibri Light" w:cs="Calibri Light"/>
        </w:rPr>
        <w:t xml:space="preserve">? </w:t>
      </w:r>
    </w:p>
    <w:p w14:paraId="138DE8BB" w14:textId="02941338" w:rsidR="00F0638B" w:rsidRPr="0025622B" w:rsidRDefault="00F0638B" w:rsidP="00F0638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Has receiving</w:t>
      </w:r>
      <w:r w:rsidR="00471416" w:rsidRPr="0025622B">
        <w:rPr>
          <w:rFonts w:ascii="Calibri Light" w:hAnsi="Calibri Light" w:cs="Calibri Light"/>
        </w:rPr>
        <w:t xml:space="preserve"> dental</w:t>
      </w:r>
      <w:r w:rsidRPr="0025622B">
        <w:rPr>
          <w:rFonts w:ascii="Calibri Light" w:hAnsi="Calibri Light" w:cs="Calibri Light"/>
        </w:rPr>
        <w:t xml:space="preserve"> treatment affected any other parts of your life? </w:t>
      </w:r>
    </w:p>
    <w:p w14:paraId="66DDF166" w14:textId="77777777" w:rsidR="00F0638B" w:rsidRPr="0025622B" w:rsidRDefault="00F0638B" w:rsidP="00F0638B">
      <w:pPr>
        <w:pStyle w:val="ListParagraph"/>
        <w:spacing w:after="0" w:line="240" w:lineRule="auto"/>
        <w:rPr>
          <w:rFonts w:ascii="Calibri Light" w:hAnsi="Calibri Light" w:cs="Calibri Light"/>
        </w:rPr>
      </w:pPr>
    </w:p>
    <w:p w14:paraId="22B4BF9D" w14:textId="0B2A0A68" w:rsidR="002D0B57" w:rsidRPr="0025622B" w:rsidRDefault="00EE693F" w:rsidP="004D69E7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How have you found</w:t>
      </w:r>
      <w:r w:rsidR="001B4E0E" w:rsidRPr="0025622B">
        <w:rPr>
          <w:rFonts w:ascii="Calibri Light" w:hAnsi="Calibri Light" w:cs="Calibri Light"/>
        </w:rPr>
        <w:t xml:space="preserve"> keep</w:t>
      </w:r>
      <w:r w:rsidRPr="0025622B">
        <w:rPr>
          <w:rFonts w:ascii="Calibri Light" w:hAnsi="Calibri Light" w:cs="Calibri Light"/>
        </w:rPr>
        <w:t>ing</w:t>
      </w:r>
      <w:r w:rsidR="001B4E0E" w:rsidRPr="0025622B">
        <w:rPr>
          <w:rFonts w:ascii="Calibri Light" w:hAnsi="Calibri Light" w:cs="Calibri Light"/>
        </w:rPr>
        <w:t xml:space="preserve"> up with the appointments? </w:t>
      </w:r>
      <w:r w:rsidR="00B6738A" w:rsidRPr="0025622B">
        <w:rPr>
          <w:rFonts w:ascii="Calibri Light" w:hAnsi="Calibri Light" w:cs="Calibri Light"/>
        </w:rPr>
        <w:t xml:space="preserve">Any challenges? </w:t>
      </w:r>
    </w:p>
    <w:p w14:paraId="36D16A8B" w14:textId="19A3A23D" w:rsidR="0040584D" w:rsidRPr="0025622B" w:rsidRDefault="0040584D" w:rsidP="008101F6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Is there anything that helped you with attending the service and completing your treatment?</w:t>
      </w:r>
    </w:p>
    <w:p w14:paraId="4B9A4878" w14:textId="2C02A350" w:rsidR="4CE67E2C" w:rsidRPr="0025622B" w:rsidRDefault="4CE67E2C" w:rsidP="454DDCBD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Any suggestions?</w:t>
      </w:r>
    </w:p>
    <w:p w14:paraId="4D47CF22" w14:textId="56E2390C" w:rsidR="0040584D" w:rsidRPr="0025622B" w:rsidRDefault="0040584D" w:rsidP="004D69E7">
      <w:pPr>
        <w:pStyle w:val="ListParagraph"/>
        <w:spacing w:after="0" w:line="240" w:lineRule="auto"/>
        <w:rPr>
          <w:rFonts w:ascii="Calibri Light" w:hAnsi="Calibri Light" w:cs="Calibri Light"/>
        </w:rPr>
      </w:pPr>
    </w:p>
    <w:p w14:paraId="0D7BD88B" w14:textId="291B1C72" w:rsidR="19D46486" w:rsidRPr="0025622B" w:rsidRDefault="19D46486" w:rsidP="454DDCBD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Is there anything about the service that has not worked well for you? Anything that made it more difficult for you to attend/use the service?</w:t>
      </w:r>
    </w:p>
    <w:p w14:paraId="3BC7186F" w14:textId="408DA0BA" w:rsidR="454DDCBD" w:rsidRPr="0025622B" w:rsidRDefault="454DDCBD" w:rsidP="454DDCBD">
      <w:pPr>
        <w:pStyle w:val="ListParagraph"/>
        <w:spacing w:after="0" w:line="240" w:lineRule="auto"/>
        <w:rPr>
          <w:rFonts w:ascii="Calibri Light" w:hAnsi="Calibri Light" w:cs="Calibri Light"/>
        </w:rPr>
      </w:pPr>
    </w:p>
    <w:p w14:paraId="27E70012" w14:textId="4C355027" w:rsidR="003D70A4" w:rsidRPr="0025622B" w:rsidRDefault="002D0B57" w:rsidP="00AD5962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Is there anything that you liked about the service</w:t>
      </w:r>
      <w:r w:rsidR="4683BD12" w:rsidRPr="0025622B">
        <w:rPr>
          <w:rFonts w:ascii="Calibri Light" w:hAnsi="Calibri Light" w:cs="Calibri Light"/>
        </w:rPr>
        <w:t>/worked well with you</w:t>
      </w:r>
      <w:r w:rsidRPr="0025622B">
        <w:rPr>
          <w:rFonts w:ascii="Calibri Light" w:hAnsi="Calibri Light" w:cs="Calibri Light"/>
        </w:rPr>
        <w:t xml:space="preserve"> overall? </w:t>
      </w:r>
    </w:p>
    <w:p w14:paraId="4A6914E2" w14:textId="77777777" w:rsidR="003D70A4" w:rsidRPr="0025622B" w:rsidRDefault="003D70A4" w:rsidP="008101F6">
      <w:pPr>
        <w:pStyle w:val="ListParagraph"/>
        <w:numPr>
          <w:ilvl w:val="1"/>
          <w:numId w:val="6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Staff ie </w:t>
      </w:r>
      <w:r w:rsidR="002D0B57" w:rsidRPr="0025622B">
        <w:rPr>
          <w:rFonts w:ascii="Calibri Light" w:hAnsi="Calibri Light" w:cs="Calibri Light"/>
        </w:rPr>
        <w:t>dentist, receptionist</w:t>
      </w:r>
      <w:r w:rsidRPr="0025622B">
        <w:rPr>
          <w:rFonts w:ascii="Calibri Light" w:hAnsi="Calibri Light" w:cs="Calibri Light"/>
        </w:rPr>
        <w:t xml:space="preserve">s </w:t>
      </w:r>
    </w:p>
    <w:p w14:paraId="6C34FD59" w14:textId="77777777" w:rsidR="00855305" w:rsidRPr="0025622B" w:rsidRDefault="003D70A4" w:rsidP="008101F6">
      <w:pPr>
        <w:pStyle w:val="ListParagraph"/>
        <w:numPr>
          <w:ilvl w:val="1"/>
          <w:numId w:val="6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>S</w:t>
      </w:r>
      <w:r w:rsidR="002D0B57" w:rsidRPr="0025622B">
        <w:rPr>
          <w:rFonts w:ascii="Calibri Light" w:hAnsi="Calibri Light" w:cs="Calibri Light"/>
        </w:rPr>
        <w:t>etting</w:t>
      </w:r>
      <w:r w:rsidRPr="0025622B">
        <w:rPr>
          <w:rFonts w:ascii="Calibri Light" w:hAnsi="Calibri Light" w:cs="Calibri Light"/>
        </w:rPr>
        <w:t xml:space="preserve"> layout, </w:t>
      </w:r>
      <w:r w:rsidR="00855305" w:rsidRPr="0025622B">
        <w:rPr>
          <w:rFonts w:ascii="Calibri Light" w:hAnsi="Calibri Light" w:cs="Calibri Light"/>
        </w:rPr>
        <w:t>number of patients in the waiting room</w:t>
      </w:r>
      <w:r w:rsidR="002D0B57" w:rsidRPr="0025622B">
        <w:rPr>
          <w:rFonts w:ascii="Calibri Light" w:hAnsi="Calibri Light" w:cs="Calibri Light"/>
        </w:rPr>
        <w:t xml:space="preserve"> </w:t>
      </w:r>
    </w:p>
    <w:p w14:paraId="49CE1383" w14:textId="45DD2C78" w:rsidR="00855305" w:rsidRPr="0025622B" w:rsidRDefault="00855305" w:rsidP="0025622B">
      <w:pPr>
        <w:pStyle w:val="ListParagraph"/>
        <w:numPr>
          <w:ilvl w:val="1"/>
          <w:numId w:val="6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Location </w:t>
      </w:r>
    </w:p>
    <w:p w14:paraId="67DD9C62" w14:textId="5881D412" w:rsidR="00B212E0" w:rsidRPr="0025622B" w:rsidRDefault="00B212E0" w:rsidP="004D69E7">
      <w:pPr>
        <w:pStyle w:val="ListParagraph"/>
        <w:spacing w:after="0" w:line="240" w:lineRule="auto"/>
        <w:rPr>
          <w:rFonts w:ascii="Calibri Light" w:hAnsi="Calibri Light" w:cs="Calibri Light"/>
        </w:rPr>
      </w:pPr>
    </w:p>
    <w:p w14:paraId="19FF4881" w14:textId="7FBCB179" w:rsidR="000F6C8F" w:rsidRPr="0025622B" w:rsidRDefault="0084081E" w:rsidP="004D69E7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If </w:t>
      </w:r>
      <w:r w:rsidR="00233054" w:rsidRPr="0025622B">
        <w:rPr>
          <w:rFonts w:ascii="Calibri Light" w:hAnsi="Calibri Light" w:cs="Calibri Light"/>
        </w:rPr>
        <w:t>we</w:t>
      </w:r>
      <w:r w:rsidRPr="0025622B">
        <w:rPr>
          <w:rFonts w:ascii="Calibri Light" w:hAnsi="Calibri Light" w:cs="Calibri Light"/>
        </w:rPr>
        <w:t xml:space="preserve"> had to design the service again, what would you keep and what would you change?</w:t>
      </w:r>
      <w:r w:rsidR="000F6C8F" w:rsidRPr="0025622B">
        <w:rPr>
          <w:rFonts w:ascii="Calibri Light" w:hAnsi="Calibri Light" w:cs="Calibri Light"/>
        </w:rPr>
        <w:t xml:space="preserve"> </w:t>
      </w:r>
      <w:r w:rsidR="005026C1" w:rsidRPr="0025622B">
        <w:rPr>
          <w:rFonts w:ascii="Calibri Light" w:hAnsi="Calibri Light" w:cs="Calibri Light"/>
        </w:rPr>
        <w:t xml:space="preserve">Why is that? </w:t>
      </w:r>
    </w:p>
    <w:p w14:paraId="4D858390" w14:textId="77777777" w:rsidR="00B212E0" w:rsidRPr="0025622B" w:rsidRDefault="00B212E0" w:rsidP="008A293F">
      <w:pPr>
        <w:spacing w:after="0" w:line="240" w:lineRule="auto"/>
        <w:rPr>
          <w:rFonts w:ascii="Calibri Light" w:hAnsi="Calibri Light" w:cs="Calibri Light"/>
        </w:rPr>
      </w:pPr>
    </w:p>
    <w:p w14:paraId="3832149A" w14:textId="7D3D095D" w:rsidR="00AD7382" w:rsidRPr="0025622B" w:rsidRDefault="002D09BC" w:rsidP="004D69E7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lang w:val="en-US"/>
        </w:rPr>
      </w:pPr>
      <w:r w:rsidRPr="0025622B">
        <w:rPr>
          <w:rFonts w:ascii="Calibri Light" w:hAnsi="Calibri Light" w:cs="Calibri Light"/>
        </w:rPr>
        <w:t xml:space="preserve">Overall, </w:t>
      </w:r>
      <w:r w:rsidR="005026C1" w:rsidRPr="0025622B">
        <w:rPr>
          <w:rFonts w:ascii="Calibri Light" w:hAnsi="Calibri Light" w:cs="Calibri Light"/>
        </w:rPr>
        <w:t xml:space="preserve">what </w:t>
      </w:r>
      <w:r w:rsidRPr="0025622B">
        <w:rPr>
          <w:rFonts w:ascii="Calibri Light" w:hAnsi="Calibri Light" w:cs="Calibri Light"/>
        </w:rPr>
        <w:t xml:space="preserve">do you think </w:t>
      </w:r>
      <w:r w:rsidR="005026C1" w:rsidRPr="0025622B">
        <w:rPr>
          <w:rFonts w:ascii="Calibri Light" w:hAnsi="Calibri Light" w:cs="Calibri Light"/>
        </w:rPr>
        <w:t xml:space="preserve">of </w:t>
      </w:r>
      <w:r w:rsidRPr="0025622B">
        <w:rPr>
          <w:rFonts w:ascii="Calibri Light" w:hAnsi="Calibri Light" w:cs="Calibri Light"/>
        </w:rPr>
        <w:t>the service?</w:t>
      </w:r>
    </w:p>
    <w:p w14:paraId="5C3E5A86" w14:textId="77777777" w:rsidR="003D5D27" w:rsidRPr="0025622B" w:rsidRDefault="003D5D27" w:rsidP="003D5D27">
      <w:pPr>
        <w:spacing w:after="0" w:line="240" w:lineRule="auto"/>
        <w:rPr>
          <w:rFonts w:ascii="Calibri Light" w:hAnsi="Calibri Light" w:cs="Calibri Light"/>
          <w:lang w:val="en-US"/>
        </w:rPr>
      </w:pPr>
    </w:p>
    <w:p w14:paraId="35FF3AB2" w14:textId="30BBBF36" w:rsidR="003D5D27" w:rsidRPr="0025622B" w:rsidRDefault="003D5D27" w:rsidP="003D5D2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What are your thoughts about the way that dentistry has been joined up with other health and housing services? </w:t>
      </w:r>
    </w:p>
    <w:p w14:paraId="56CEB37E" w14:textId="412B66A7" w:rsidR="00A358A1" w:rsidRPr="0025622B" w:rsidRDefault="0025622B" w:rsidP="008A293F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(you mentioned you were referred in by “service”…) </w:t>
      </w:r>
      <w:r w:rsidR="003D5D27" w:rsidRPr="0025622B">
        <w:rPr>
          <w:rFonts w:ascii="Calibri Light" w:hAnsi="Calibri Light" w:cs="Calibri Light"/>
        </w:rPr>
        <w:t>Are there any ways that dentistry and other health services and housing services could be better</w:t>
      </w:r>
      <w:r w:rsidR="00EC0C3D" w:rsidRPr="0025622B">
        <w:rPr>
          <w:rFonts w:ascii="Calibri Light" w:hAnsi="Calibri Light" w:cs="Calibri Light"/>
        </w:rPr>
        <w:t xml:space="preserve"> joined up</w:t>
      </w:r>
      <w:r w:rsidR="003D5D27" w:rsidRPr="0025622B">
        <w:rPr>
          <w:rFonts w:ascii="Calibri Light" w:hAnsi="Calibri Light" w:cs="Calibri Light"/>
        </w:rPr>
        <w:t xml:space="preserve">? </w:t>
      </w:r>
    </w:p>
    <w:p w14:paraId="40FA6940" w14:textId="77777777" w:rsidR="00B212E0" w:rsidRPr="0025622B" w:rsidRDefault="00B212E0" w:rsidP="004D69E7">
      <w:pPr>
        <w:pStyle w:val="ListParagraph"/>
        <w:spacing w:after="0" w:line="240" w:lineRule="auto"/>
        <w:rPr>
          <w:rFonts w:ascii="Calibri Light" w:hAnsi="Calibri Light" w:cs="Calibri Light"/>
          <w:lang w:val="en-US"/>
        </w:rPr>
      </w:pPr>
    </w:p>
    <w:p w14:paraId="3A4BCAF9" w14:textId="7DA26F00" w:rsidR="00A358A1" w:rsidRPr="0025622B" w:rsidRDefault="00A358A1" w:rsidP="004D69E7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25622B">
        <w:rPr>
          <w:rFonts w:ascii="Calibri Light" w:hAnsi="Calibri Light" w:cs="Calibri Light"/>
        </w:rPr>
        <w:t xml:space="preserve">Is there anything you would like to </w:t>
      </w:r>
      <w:r w:rsidR="0030121C" w:rsidRPr="0025622B">
        <w:rPr>
          <w:rFonts w:ascii="Calibri Light" w:hAnsi="Calibri Light" w:cs="Calibri Light"/>
        </w:rPr>
        <w:t>add</w:t>
      </w:r>
      <w:r w:rsidR="00AD5962" w:rsidRPr="0025622B">
        <w:rPr>
          <w:rFonts w:ascii="Calibri Light" w:hAnsi="Calibri Light" w:cs="Calibri Light"/>
        </w:rPr>
        <w:t>?</w:t>
      </w:r>
    </w:p>
    <w:sectPr w:rsidR="00A358A1" w:rsidRPr="0025622B" w:rsidSect="0054566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61CB63EC" w16cex:dateUtc="2023-04-04T17:23:00Z"/>
  <w16cex:commentExtensible w16cex:durableId="27F3727B" w16cex:dateUtc="2023-04-26T08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33D89FC" w16cid:durableId="61CB63EC"/>
  <w16cid:commentId w16cid:paraId="076C659F" w16cid:durableId="27F3727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C64CAA" w14:textId="77777777" w:rsidR="009D4882" w:rsidRDefault="009D4882" w:rsidP="00A13C9F">
      <w:pPr>
        <w:spacing w:after="0" w:line="240" w:lineRule="auto"/>
      </w:pPr>
      <w:r>
        <w:separator/>
      </w:r>
    </w:p>
  </w:endnote>
  <w:endnote w:type="continuationSeparator" w:id="0">
    <w:p w14:paraId="504ED9D0" w14:textId="77777777" w:rsidR="009D4882" w:rsidRDefault="009D4882" w:rsidP="00A13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CF2F95" w14:textId="77777777" w:rsidR="009D4882" w:rsidRDefault="009D4882" w:rsidP="00A13C9F">
      <w:pPr>
        <w:spacing w:after="0" w:line="240" w:lineRule="auto"/>
      </w:pPr>
      <w:r>
        <w:separator/>
      </w:r>
    </w:p>
  </w:footnote>
  <w:footnote w:type="continuationSeparator" w:id="0">
    <w:p w14:paraId="5F5BF55B" w14:textId="77777777" w:rsidR="009D4882" w:rsidRDefault="009D4882" w:rsidP="00A13C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B903BE"/>
    <w:multiLevelType w:val="hybridMultilevel"/>
    <w:tmpl w:val="B406E550"/>
    <w:lvl w:ilvl="0" w:tplc="2340D0C6"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7008E1"/>
    <w:multiLevelType w:val="hybridMultilevel"/>
    <w:tmpl w:val="7BF0135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4D3F1E"/>
    <w:multiLevelType w:val="hybridMultilevel"/>
    <w:tmpl w:val="68A644FC"/>
    <w:lvl w:ilvl="0" w:tplc="7E12FBEE"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624FEA"/>
    <w:multiLevelType w:val="hybridMultilevel"/>
    <w:tmpl w:val="865E48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575F12"/>
    <w:multiLevelType w:val="hybridMultilevel"/>
    <w:tmpl w:val="23A4C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95D"/>
    <w:rsid w:val="00001A64"/>
    <w:rsid w:val="000654C1"/>
    <w:rsid w:val="0007424E"/>
    <w:rsid w:val="000833AA"/>
    <w:rsid w:val="00085617"/>
    <w:rsid w:val="000E2F4C"/>
    <w:rsid w:val="000F6C8F"/>
    <w:rsid w:val="00103F6D"/>
    <w:rsid w:val="00194C0E"/>
    <w:rsid w:val="001B4E0E"/>
    <w:rsid w:val="00217038"/>
    <w:rsid w:val="00233054"/>
    <w:rsid w:val="0025622B"/>
    <w:rsid w:val="00272205"/>
    <w:rsid w:val="00274288"/>
    <w:rsid w:val="002A525C"/>
    <w:rsid w:val="002A5E64"/>
    <w:rsid w:val="002B7988"/>
    <w:rsid w:val="002C5C48"/>
    <w:rsid w:val="002D09BC"/>
    <w:rsid w:val="002D0B57"/>
    <w:rsid w:val="002F7EB7"/>
    <w:rsid w:val="0030121C"/>
    <w:rsid w:val="00314DF4"/>
    <w:rsid w:val="0034229E"/>
    <w:rsid w:val="003542D7"/>
    <w:rsid w:val="003D3C88"/>
    <w:rsid w:val="003D5D27"/>
    <w:rsid w:val="003D70A4"/>
    <w:rsid w:val="004043FD"/>
    <w:rsid w:val="0040584D"/>
    <w:rsid w:val="0041265E"/>
    <w:rsid w:val="00461AAF"/>
    <w:rsid w:val="00471416"/>
    <w:rsid w:val="00483F1B"/>
    <w:rsid w:val="00493962"/>
    <w:rsid w:val="004C6F09"/>
    <w:rsid w:val="004D69E7"/>
    <w:rsid w:val="004F604D"/>
    <w:rsid w:val="004F68EC"/>
    <w:rsid w:val="005026C1"/>
    <w:rsid w:val="00543ACC"/>
    <w:rsid w:val="00545666"/>
    <w:rsid w:val="00571CA1"/>
    <w:rsid w:val="005812F3"/>
    <w:rsid w:val="005E22A4"/>
    <w:rsid w:val="005F09F4"/>
    <w:rsid w:val="005F47E2"/>
    <w:rsid w:val="006372A1"/>
    <w:rsid w:val="006C74E2"/>
    <w:rsid w:val="006E5E71"/>
    <w:rsid w:val="006E6F61"/>
    <w:rsid w:val="006F50D9"/>
    <w:rsid w:val="00747FC3"/>
    <w:rsid w:val="00792823"/>
    <w:rsid w:val="007D48E8"/>
    <w:rsid w:val="008101F6"/>
    <w:rsid w:val="0084081E"/>
    <w:rsid w:val="00855305"/>
    <w:rsid w:val="008644F0"/>
    <w:rsid w:val="00873177"/>
    <w:rsid w:val="008A293F"/>
    <w:rsid w:val="00902F18"/>
    <w:rsid w:val="009C5093"/>
    <w:rsid w:val="009D4882"/>
    <w:rsid w:val="009F51A8"/>
    <w:rsid w:val="00A06CA8"/>
    <w:rsid w:val="00A13C9F"/>
    <w:rsid w:val="00A17176"/>
    <w:rsid w:val="00A22886"/>
    <w:rsid w:val="00A34450"/>
    <w:rsid w:val="00A358A1"/>
    <w:rsid w:val="00A42484"/>
    <w:rsid w:val="00A61286"/>
    <w:rsid w:val="00A74E30"/>
    <w:rsid w:val="00A92996"/>
    <w:rsid w:val="00A94F2F"/>
    <w:rsid w:val="00A9639C"/>
    <w:rsid w:val="00AA7494"/>
    <w:rsid w:val="00AD5962"/>
    <w:rsid w:val="00AD7382"/>
    <w:rsid w:val="00AE4954"/>
    <w:rsid w:val="00B212E0"/>
    <w:rsid w:val="00B57D16"/>
    <w:rsid w:val="00B6738A"/>
    <w:rsid w:val="00B9435B"/>
    <w:rsid w:val="00BB07B6"/>
    <w:rsid w:val="00BB3240"/>
    <w:rsid w:val="00BE406F"/>
    <w:rsid w:val="00BF73AB"/>
    <w:rsid w:val="00C243C1"/>
    <w:rsid w:val="00C46E01"/>
    <w:rsid w:val="00C920E0"/>
    <w:rsid w:val="00CB4EDB"/>
    <w:rsid w:val="00CF596C"/>
    <w:rsid w:val="00D039F3"/>
    <w:rsid w:val="00D20644"/>
    <w:rsid w:val="00D24EF1"/>
    <w:rsid w:val="00D41A97"/>
    <w:rsid w:val="00D420C5"/>
    <w:rsid w:val="00D952DA"/>
    <w:rsid w:val="00DA01C5"/>
    <w:rsid w:val="00DC7FE9"/>
    <w:rsid w:val="00E251F1"/>
    <w:rsid w:val="00E41FBE"/>
    <w:rsid w:val="00E47C7C"/>
    <w:rsid w:val="00E65AD9"/>
    <w:rsid w:val="00E7695D"/>
    <w:rsid w:val="00E83864"/>
    <w:rsid w:val="00EC0C3D"/>
    <w:rsid w:val="00EE0649"/>
    <w:rsid w:val="00EE693F"/>
    <w:rsid w:val="00F060C7"/>
    <w:rsid w:val="00F0638B"/>
    <w:rsid w:val="00F23026"/>
    <w:rsid w:val="00F24D86"/>
    <w:rsid w:val="00F4019F"/>
    <w:rsid w:val="00F54D01"/>
    <w:rsid w:val="00F82717"/>
    <w:rsid w:val="00F954B5"/>
    <w:rsid w:val="00FA5253"/>
    <w:rsid w:val="00FB3DEE"/>
    <w:rsid w:val="19D46486"/>
    <w:rsid w:val="2FE8EACB"/>
    <w:rsid w:val="30F83300"/>
    <w:rsid w:val="322E44A3"/>
    <w:rsid w:val="34D30DE2"/>
    <w:rsid w:val="366CCBBD"/>
    <w:rsid w:val="38089C1E"/>
    <w:rsid w:val="454DDCBD"/>
    <w:rsid w:val="4683BD12"/>
    <w:rsid w:val="4CE67E2C"/>
    <w:rsid w:val="54EC0819"/>
    <w:rsid w:val="7C163A12"/>
    <w:rsid w:val="7D395B21"/>
    <w:rsid w:val="7F4A8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B9B6F"/>
  <w15:docId w15:val="{08467B5A-DE50-47C4-B0F9-9F8F193E8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8E8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8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3C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C9F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3C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C9F"/>
    <w:rPr>
      <w:rFonts w:ascii="Calibri" w:eastAsia="Calibri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C9F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5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4B5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4B5"/>
    <w:rPr>
      <w:rFonts w:ascii="Calibri" w:eastAsia="Calibri" w:hAnsi="Calibri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A74E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0649"/>
    <w:pPr>
      <w:spacing w:after="0" w:line="240" w:lineRule="auto"/>
    </w:pPr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9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76C7B4-3DED-40B3-B29E-2FE53899F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3</Characters>
  <Application>Microsoft Office Word</Application>
  <DocSecurity>0</DocSecurity>
  <Lines>13</Lines>
  <Paragraphs>3</Paragraphs>
  <ScaleCrop>false</ScaleCrop>
  <Company>University of Plymouth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aisi</dc:creator>
  <cp:keywords/>
  <dc:description/>
  <cp:lastModifiedBy>Afsha Musa</cp:lastModifiedBy>
  <cp:revision>4</cp:revision>
  <cp:lastPrinted>2018-09-03T12:36:00Z</cp:lastPrinted>
  <dcterms:created xsi:type="dcterms:W3CDTF">2023-04-26T08:54:00Z</dcterms:created>
  <dcterms:modified xsi:type="dcterms:W3CDTF">2023-05-24T12:29:00Z</dcterms:modified>
</cp:coreProperties>
</file>